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DBA312" w14:textId="4C5D9307" w:rsidR="001936D4" w:rsidRPr="00927A38" w:rsidRDefault="001936D4" w:rsidP="00B76CD3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27A38">
        <w:rPr>
          <w:rFonts w:ascii="Times New Roman" w:eastAsia="SimSun" w:hAnsi="Times New Roman" w:cs="Times New Roman"/>
          <w:b/>
          <w:bCs/>
          <w:sz w:val="24"/>
          <w:szCs w:val="24"/>
        </w:rPr>
        <w:t>Table S</w:t>
      </w:r>
      <w:r w:rsidR="00BA14C4"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 w:rsidRPr="00927A3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The </w:t>
      </w:r>
      <w:r w:rsidR="00D26388" w:rsidRPr="00927A38">
        <w:rPr>
          <w:rFonts w:ascii="Times New Roman" w:eastAsia="SimSun" w:hAnsi="Times New Roman" w:cs="Times New Roman"/>
          <w:b/>
          <w:bCs/>
          <w:sz w:val="24"/>
          <w:szCs w:val="24"/>
        </w:rPr>
        <w:t>primers</w:t>
      </w:r>
      <w:r w:rsidR="00B63B0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used</w:t>
      </w:r>
      <w:r w:rsidR="00D26388" w:rsidRPr="00927A3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for gene clon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1630"/>
        <w:gridCol w:w="5612"/>
      </w:tblGrid>
      <w:tr w:rsidR="00D26388" w:rsidRPr="00B65396" w14:paraId="11034DB4" w14:textId="77777777" w:rsidTr="00364FAB">
        <w:tc>
          <w:tcPr>
            <w:tcW w:w="106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705715" w14:textId="77777777" w:rsidR="00D26388" w:rsidRPr="00B65396" w:rsidRDefault="00D26388" w:rsidP="00364FA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65396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C99333" w14:textId="012DDB9E" w:rsidR="00D26388" w:rsidRPr="00B65396" w:rsidRDefault="00D26388" w:rsidP="00364FA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</w:t>
            </w:r>
            <w:r w:rsidRPr="00C42663">
              <w:rPr>
                <w:rFonts w:ascii="Times New Roman" w:hAnsi="Times New Roman" w:cs="Times New Roman"/>
                <w:b/>
                <w:szCs w:val="21"/>
              </w:rPr>
              <w:t>ndonucleases</w:t>
            </w:r>
          </w:p>
        </w:tc>
        <w:tc>
          <w:tcPr>
            <w:tcW w:w="561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20EBD0" w14:textId="77777777" w:rsidR="00D26388" w:rsidRPr="00B65396" w:rsidRDefault="00D26388" w:rsidP="00364FA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65396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</w:tr>
      <w:tr w:rsidR="00D26388" w:rsidRPr="00B65396" w14:paraId="717FCEFB" w14:textId="77777777" w:rsidTr="00364FAB">
        <w:tc>
          <w:tcPr>
            <w:tcW w:w="1064" w:type="dxa"/>
            <w:vMerge w:val="restart"/>
            <w:tcBorders>
              <w:top w:val="single" w:sz="6" w:space="0" w:color="auto"/>
            </w:tcBorders>
            <w:vAlign w:val="center"/>
          </w:tcPr>
          <w:p w14:paraId="46C89C47" w14:textId="45505483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D26388">
              <w:rPr>
                <w:rFonts w:ascii="Times New Roman" w:hAnsi="Times New Roman" w:cs="Times New Roman"/>
                <w:szCs w:val="21"/>
              </w:rPr>
              <w:t>rCrXyl30-FL</w:t>
            </w:r>
          </w:p>
        </w:tc>
        <w:tc>
          <w:tcPr>
            <w:tcW w:w="1630" w:type="dxa"/>
            <w:tcBorders>
              <w:top w:val="single" w:sz="6" w:space="0" w:color="auto"/>
            </w:tcBorders>
            <w:vAlign w:val="center"/>
          </w:tcPr>
          <w:p w14:paraId="192017E0" w14:textId="0BE3E5E0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Nh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tcBorders>
              <w:top w:val="single" w:sz="6" w:space="0" w:color="auto"/>
            </w:tcBorders>
            <w:vAlign w:val="center"/>
          </w:tcPr>
          <w:p w14:paraId="7F40BC2C" w14:textId="47686B7F" w:rsidR="00D26388" w:rsidRPr="00927A38" w:rsidRDefault="00D26388" w:rsidP="00364FA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TA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GCTAGC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GCCAGCGATGTAACCGTCAATT</w:t>
            </w:r>
          </w:p>
        </w:tc>
      </w:tr>
      <w:tr w:rsidR="00D26388" w:rsidRPr="00B65396" w14:paraId="77053E59" w14:textId="77777777" w:rsidTr="00364FAB">
        <w:tc>
          <w:tcPr>
            <w:tcW w:w="1064" w:type="dxa"/>
            <w:vMerge/>
            <w:vAlign w:val="center"/>
          </w:tcPr>
          <w:p w14:paraId="4F345BB5" w14:textId="77777777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0" w:type="dxa"/>
            <w:vAlign w:val="center"/>
          </w:tcPr>
          <w:p w14:paraId="26AF1795" w14:textId="4D38D9A8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Xho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vAlign w:val="center"/>
          </w:tcPr>
          <w:p w14:paraId="26286707" w14:textId="0BF0C04E" w:rsidR="00D26388" w:rsidRPr="00927A38" w:rsidRDefault="00D26388" w:rsidP="00364FA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C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CTCGA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ATATTTTAGCCAAATGTATAAT</w:t>
            </w:r>
          </w:p>
        </w:tc>
      </w:tr>
      <w:tr w:rsidR="00D26388" w:rsidRPr="00B65396" w14:paraId="69147E21" w14:textId="77777777" w:rsidTr="00364FAB">
        <w:tc>
          <w:tcPr>
            <w:tcW w:w="1064" w:type="dxa"/>
            <w:vMerge w:val="restart"/>
            <w:shd w:val="clear" w:color="auto" w:fill="F2F2F2" w:themeFill="background1" w:themeFillShade="F2"/>
            <w:vAlign w:val="center"/>
          </w:tcPr>
          <w:p w14:paraId="1F35CF20" w14:textId="043BE95C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D26388">
              <w:rPr>
                <w:rFonts w:ascii="Times New Roman" w:hAnsi="Times New Roman" w:cs="Times New Roman"/>
                <w:szCs w:val="21"/>
              </w:rPr>
              <w:t>rCrXyl30-CBM13</w:t>
            </w: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6E57BC97" w14:textId="37E820FA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Nh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shd w:val="clear" w:color="auto" w:fill="F2F2F2" w:themeFill="background1" w:themeFillShade="F2"/>
            <w:vAlign w:val="center"/>
          </w:tcPr>
          <w:p w14:paraId="36EACF03" w14:textId="2E465E7A" w:rsidR="00D26388" w:rsidRPr="00927A38" w:rsidRDefault="00D26388" w:rsidP="00364FA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TA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GCTAGC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GCCAGCGATGTAACCGTCAATT</w:t>
            </w:r>
          </w:p>
        </w:tc>
      </w:tr>
      <w:tr w:rsidR="00D26388" w:rsidRPr="00B65396" w14:paraId="4F355125" w14:textId="77777777" w:rsidTr="00364FAB">
        <w:tc>
          <w:tcPr>
            <w:tcW w:w="1064" w:type="dxa"/>
            <w:vMerge/>
            <w:shd w:val="clear" w:color="auto" w:fill="F2F2F2" w:themeFill="background1" w:themeFillShade="F2"/>
            <w:vAlign w:val="center"/>
          </w:tcPr>
          <w:p w14:paraId="5237A23C" w14:textId="77777777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3B57C75E" w14:textId="17BE659F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Xho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shd w:val="clear" w:color="auto" w:fill="F2F2F2" w:themeFill="background1" w:themeFillShade="F2"/>
            <w:vAlign w:val="center"/>
          </w:tcPr>
          <w:p w14:paraId="31882662" w14:textId="2A596557" w:rsidR="00D26388" w:rsidRPr="00927A38" w:rsidRDefault="00D26388" w:rsidP="00364FA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C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CTCGA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TTAACTTACGATGGAATACTCACAGGA</w:t>
            </w:r>
          </w:p>
        </w:tc>
      </w:tr>
      <w:tr w:rsidR="00D26388" w:rsidRPr="00B65396" w14:paraId="040734F2" w14:textId="77777777" w:rsidTr="00364FAB">
        <w:tc>
          <w:tcPr>
            <w:tcW w:w="1064" w:type="dxa"/>
            <w:vMerge w:val="restart"/>
            <w:vAlign w:val="center"/>
          </w:tcPr>
          <w:p w14:paraId="429106FE" w14:textId="12535ED4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D26388">
              <w:rPr>
                <w:rFonts w:ascii="Times New Roman" w:hAnsi="Times New Roman" w:cs="Times New Roman"/>
                <w:szCs w:val="21"/>
              </w:rPr>
              <w:t>rCrXyl30-CD</w:t>
            </w:r>
          </w:p>
        </w:tc>
        <w:tc>
          <w:tcPr>
            <w:tcW w:w="1630" w:type="dxa"/>
            <w:vAlign w:val="center"/>
          </w:tcPr>
          <w:p w14:paraId="50C6168A" w14:textId="125B1DA5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Nh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vAlign w:val="center"/>
          </w:tcPr>
          <w:p w14:paraId="5A5B84EC" w14:textId="3458A508" w:rsidR="00D26388" w:rsidRPr="00927A38" w:rsidRDefault="00D26388" w:rsidP="00364FA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TA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GCTAGC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GCCAGCGATGTAACCGTCAATT</w:t>
            </w:r>
          </w:p>
        </w:tc>
      </w:tr>
      <w:tr w:rsidR="00D26388" w:rsidRPr="00B65396" w14:paraId="0D202FD6" w14:textId="77777777" w:rsidTr="00364FAB">
        <w:tc>
          <w:tcPr>
            <w:tcW w:w="1064" w:type="dxa"/>
            <w:vMerge/>
            <w:vAlign w:val="center"/>
          </w:tcPr>
          <w:p w14:paraId="2386C7E9" w14:textId="77777777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0" w:type="dxa"/>
            <w:vAlign w:val="center"/>
          </w:tcPr>
          <w:p w14:paraId="04AFFEA1" w14:textId="57CD6D6B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Xho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vAlign w:val="center"/>
          </w:tcPr>
          <w:p w14:paraId="6EC816D1" w14:textId="38143CD0" w:rsidR="00D26388" w:rsidRPr="00927A38" w:rsidRDefault="00D26388" w:rsidP="00364FA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C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CTCGA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TCAGTATAAACCATCTTCTAATTT</w:t>
            </w:r>
          </w:p>
        </w:tc>
      </w:tr>
      <w:tr w:rsidR="00D26388" w:rsidRPr="00B65396" w14:paraId="5BC8689A" w14:textId="77777777" w:rsidTr="00364FAB">
        <w:tc>
          <w:tcPr>
            <w:tcW w:w="1064" w:type="dxa"/>
            <w:vMerge w:val="restart"/>
            <w:shd w:val="clear" w:color="auto" w:fill="F2F2F2" w:themeFill="background1" w:themeFillShade="F2"/>
            <w:vAlign w:val="center"/>
          </w:tcPr>
          <w:p w14:paraId="26D7EB67" w14:textId="3003F6D1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D26388">
              <w:rPr>
                <w:rFonts w:ascii="Times New Roman" w:hAnsi="Times New Roman" w:cs="Times New Roman"/>
                <w:szCs w:val="21"/>
              </w:rPr>
              <w:t>rCBM13-CBM2</w:t>
            </w: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446E8CE9" w14:textId="22EB9FDB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Nh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shd w:val="clear" w:color="auto" w:fill="F2F2F2" w:themeFill="background1" w:themeFillShade="F2"/>
            <w:vAlign w:val="center"/>
          </w:tcPr>
          <w:p w14:paraId="60208CDA" w14:textId="18CC9D55" w:rsidR="00D26388" w:rsidRPr="00927A38" w:rsidRDefault="00D26388" w:rsidP="00364FA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TA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GCTAGC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ACACCACAGCCTTCTACACAGCCA</w:t>
            </w:r>
          </w:p>
        </w:tc>
      </w:tr>
      <w:tr w:rsidR="00D26388" w:rsidRPr="00B65396" w14:paraId="490B1E50" w14:textId="77777777" w:rsidTr="00364FAB">
        <w:tc>
          <w:tcPr>
            <w:tcW w:w="1064" w:type="dxa"/>
            <w:vMerge/>
            <w:shd w:val="clear" w:color="auto" w:fill="F2F2F2" w:themeFill="background1" w:themeFillShade="F2"/>
            <w:vAlign w:val="center"/>
          </w:tcPr>
          <w:p w14:paraId="3261BAE1" w14:textId="77777777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6A4B28E5" w14:textId="41727C7F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Xho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shd w:val="clear" w:color="auto" w:fill="F2F2F2" w:themeFill="background1" w:themeFillShade="F2"/>
            <w:vAlign w:val="center"/>
          </w:tcPr>
          <w:p w14:paraId="606CCD41" w14:textId="685168DD" w:rsidR="00D26388" w:rsidRPr="00927A38" w:rsidRDefault="00D26388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C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CTCGA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ATATTTTAGCCAAATGTATAAT</w:t>
            </w:r>
          </w:p>
        </w:tc>
      </w:tr>
      <w:tr w:rsidR="00D26388" w:rsidRPr="00B65396" w14:paraId="28B70CAB" w14:textId="77777777" w:rsidTr="00364FAB">
        <w:tc>
          <w:tcPr>
            <w:tcW w:w="1064" w:type="dxa"/>
            <w:vMerge w:val="restart"/>
            <w:vAlign w:val="center"/>
          </w:tcPr>
          <w:p w14:paraId="4A96CBE3" w14:textId="17E180F5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D26388">
              <w:rPr>
                <w:rFonts w:ascii="Times New Roman" w:hAnsi="Times New Roman" w:cs="Times New Roman"/>
                <w:szCs w:val="21"/>
              </w:rPr>
              <w:t>rCBM13</w:t>
            </w:r>
          </w:p>
        </w:tc>
        <w:tc>
          <w:tcPr>
            <w:tcW w:w="1630" w:type="dxa"/>
            <w:vAlign w:val="center"/>
          </w:tcPr>
          <w:p w14:paraId="1618A1BA" w14:textId="6FC48E19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Nh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vAlign w:val="center"/>
          </w:tcPr>
          <w:p w14:paraId="4A012361" w14:textId="6B30CABB" w:rsidR="00D26388" w:rsidRPr="00927A38" w:rsidRDefault="00D26388" w:rsidP="00364FA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TA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GCTAGC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ACACCACAGCCTTCTACACAGCCA</w:t>
            </w:r>
          </w:p>
        </w:tc>
      </w:tr>
      <w:tr w:rsidR="00D26388" w:rsidRPr="00B65396" w14:paraId="13580DFB" w14:textId="77777777" w:rsidTr="00364FAB">
        <w:tc>
          <w:tcPr>
            <w:tcW w:w="1064" w:type="dxa"/>
            <w:vMerge/>
            <w:vAlign w:val="center"/>
          </w:tcPr>
          <w:p w14:paraId="116DBA17" w14:textId="77777777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0" w:type="dxa"/>
            <w:vAlign w:val="center"/>
          </w:tcPr>
          <w:p w14:paraId="3988C026" w14:textId="3C0FAA82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Xho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vAlign w:val="center"/>
          </w:tcPr>
          <w:p w14:paraId="4E4049B2" w14:textId="6E761411" w:rsidR="00D26388" w:rsidRPr="00927A38" w:rsidRDefault="00D26388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C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CTCGA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TTAACTTACGATGGAATACTCACAGGA</w:t>
            </w:r>
          </w:p>
        </w:tc>
      </w:tr>
      <w:tr w:rsidR="00D26388" w:rsidRPr="00B65396" w14:paraId="7B325D30" w14:textId="77777777" w:rsidTr="00364FAB">
        <w:tc>
          <w:tcPr>
            <w:tcW w:w="1064" w:type="dxa"/>
            <w:vMerge w:val="restart"/>
            <w:shd w:val="clear" w:color="auto" w:fill="F2F2F2" w:themeFill="background1" w:themeFillShade="F2"/>
            <w:vAlign w:val="center"/>
          </w:tcPr>
          <w:p w14:paraId="341D0145" w14:textId="249BE1F1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D2638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CBM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57C6788D" w14:textId="53EABE85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Nhe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shd w:val="clear" w:color="auto" w:fill="F2F2F2" w:themeFill="background1" w:themeFillShade="F2"/>
            <w:vAlign w:val="center"/>
          </w:tcPr>
          <w:p w14:paraId="740B93CF" w14:textId="19127595" w:rsidR="00D26388" w:rsidRPr="00927A38" w:rsidRDefault="00D26388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TA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GCTAGC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CAAGTCAGGAACCAAGTCAGA</w:t>
            </w:r>
          </w:p>
        </w:tc>
      </w:tr>
      <w:tr w:rsidR="00D26388" w:rsidRPr="00B65396" w14:paraId="1337E1C6" w14:textId="77777777" w:rsidTr="00364FAB">
        <w:tc>
          <w:tcPr>
            <w:tcW w:w="1064" w:type="dxa"/>
            <w:vMerge/>
            <w:shd w:val="clear" w:color="auto" w:fill="F2F2F2" w:themeFill="background1" w:themeFillShade="F2"/>
            <w:vAlign w:val="center"/>
          </w:tcPr>
          <w:p w14:paraId="562DF758" w14:textId="77777777" w:rsidR="00D26388" w:rsidRPr="00B65396" w:rsidRDefault="00D26388" w:rsidP="00364FAB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3C76BD04" w14:textId="1CA3D338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Xho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shd w:val="clear" w:color="auto" w:fill="F2F2F2" w:themeFill="background1" w:themeFillShade="F2"/>
            <w:vAlign w:val="center"/>
          </w:tcPr>
          <w:p w14:paraId="323E1852" w14:textId="06AEEEDE" w:rsidR="00D26388" w:rsidRPr="00927A38" w:rsidRDefault="00D26388" w:rsidP="00364FA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C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CTCGA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ATATTTTAGCCAAATGTATAAT</w:t>
            </w:r>
          </w:p>
        </w:tc>
      </w:tr>
      <w:tr w:rsidR="00D26388" w:rsidRPr="00B65396" w14:paraId="4671608C" w14:textId="77777777" w:rsidTr="00364FAB">
        <w:tc>
          <w:tcPr>
            <w:tcW w:w="1064" w:type="dxa"/>
            <w:vMerge w:val="restart"/>
            <w:vAlign w:val="center"/>
          </w:tcPr>
          <w:p w14:paraId="61DD368E" w14:textId="3C3A112B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D2638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SaXyl10</w:t>
            </w:r>
          </w:p>
        </w:tc>
        <w:tc>
          <w:tcPr>
            <w:tcW w:w="1630" w:type="dxa"/>
            <w:vAlign w:val="center"/>
          </w:tcPr>
          <w:p w14:paraId="7E82C651" w14:textId="07B2ECDF" w:rsidR="00D26388" w:rsidRPr="00D26388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hAnsi="Times New Roman" w:cs="Times New Roman"/>
                <w:i/>
                <w:iCs/>
                <w:szCs w:val="21"/>
              </w:rPr>
              <w:t>Bam</w:t>
            </w:r>
            <w:r w:rsidRPr="00D26388">
              <w:rPr>
                <w:rFonts w:ascii="Times New Roman" w:hAnsi="Times New Roman" w:cs="Times New Roman"/>
                <w:szCs w:val="21"/>
              </w:rPr>
              <w:t>H I</w:t>
            </w:r>
          </w:p>
        </w:tc>
        <w:tc>
          <w:tcPr>
            <w:tcW w:w="5612" w:type="dxa"/>
            <w:vAlign w:val="center"/>
          </w:tcPr>
          <w:p w14:paraId="79FEFE5E" w14:textId="682B4059" w:rsidR="00D26388" w:rsidRPr="00927A38" w:rsidRDefault="00D26388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AGCT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  <w:u w:val="single"/>
              </w:rPr>
              <w:t>GGATCC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AGGAAGGACCGGAAGCA</w:t>
            </w:r>
          </w:p>
        </w:tc>
      </w:tr>
      <w:tr w:rsidR="00D26388" w:rsidRPr="00B65396" w14:paraId="5DC4570A" w14:textId="77777777" w:rsidTr="00364FAB">
        <w:tc>
          <w:tcPr>
            <w:tcW w:w="1064" w:type="dxa"/>
            <w:vMerge/>
            <w:vAlign w:val="center"/>
          </w:tcPr>
          <w:p w14:paraId="0691B334" w14:textId="77777777" w:rsidR="00D26388" w:rsidRPr="00B65396" w:rsidRDefault="00D26388" w:rsidP="00364FAB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0" w:type="dxa"/>
            <w:vAlign w:val="center"/>
          </w:tcPr>
          <w:p w14:paraId="1E948B4A" w14:textId="712E69F5" w:rsidR="00D26388" w:rsidRPr="00D26388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hAnsi="Times New Roman" w:cs="Times New Roman"/>
                <w:i/>
                <w:iCs/>
                <w:szCs w:val="21"/>
              </w:rPr>
              <w:t>Hin</w:t>
            </w:r>
            <w:r w:rsidRPr="00D26388">
              <w:rPr>
                <w:rFonts w:ascii="Times New Roman" w:hAnsi="Times New Roman" w:cs="Times New Roman"/>
                <w:szCs w:val="21"/>
              </w:rPr>
              <w:t>d III</w:t>
            </w:r>
          </w:p>
        </w:tc>
        <w:tc>
          <w:tcPr>
            <w:tcW w:w="5612" w:type="dxa"/>
            <w:vAlign w:val="center"/>
          </w:tcPr>
          <w:p w14:paraId="43B04E9B" w14:textId="5BA4EE8D" w:rsidR="00D26388" w:rsidRPr="00927A38" w:rsidRDefault="00D26388" w:rsidP="00364FA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hAnsi="Times New Roman" w:cs="Times New Roman"/>
                <w:color w:val="000000" w:themeColor="text1"/>
                <w:szCs w:val="21"/>
              </w:rPr>
              <w:t>TCAAGC</w:t>
            </w:r>
            <w:r w:rsidRPr="00927A38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AGCTT</w:t>
            </w:r>
            <w:r w:rsidRPr="00927A38">
              <w:rPr>
                <w:rFonts w:ascii="Times New Roman" w:hAnsi="Times New Roman" w:cs="Times New Roman"/>
                <w:color w:val="000000" w:themeColor="text1"/>
                <w:szCs w:val="21"/>
              </w:rPr>
              <w:t>TTAATCAATAATTCTCCAGTAAGCAG</w:t>
            </w:r>
          </w:p>
        </w:tc>
      </w:tr>
      <w:tr w:rsidR="00D26388" w:rsidRPr="00B65396" w14:paraId="2EE72328" w14:textId="77777777" w:rsidTr="00364FAB">
        <w:tc>
          <w:tcPr>
            <w:tcW w:w="1064" w:type="dxa"/>
            <w:vMerge w:val="restart"/>
            <w:shd w:val="clear" w:color="auto" w:fill="F2F2F2" w:themeFill="background1" w:themeFillShade="F2"/>
            <w:vAlign w:val="center"/>
          </w:tcPr>
          <w:p w14:paraId="60045FCD" w14:textId="62B411F2" w:rsidR="00D26388" w:rsidRPr="00B65396" w:rsidRDefault="00D26388" w:rsidP="00364FAB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D2638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SaXyl10-CBM13-CBM2</w:t>
            </w: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22DC165D" w14:textId="5535A1EF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hAnsi="Times New Roman" w:cs="Times New Roman"/>
                <w:i/>
                <w:iCs/>
                <w:szCs w:val="21"/>
              </w:rPr>
              <w:t>Bam</w:t>
            </w:r>
            <w:r w:rsidRPr="00D26388">
              <w:rPr>
                <w:rFonts w:ascii="Times New Roman" w:hAnsi="Times New Roman" w:cs="Times New Roman"/>
                <w:szCs w:val="21"/>
              </w:rPr>
              <w:t>H I</w:t>
            </w:r>
          </w:p>
        </w:tc>
        <w:tc>
          <w:tcPr>
            <w:tcW w:w="5612" w:type="dxa"/>
            <w:shd w:val="clear" w:color="auto" w:fill="F2F2F2" w:themeFill="background1" w:themeFillShade="F2"/>
            <w:vAlign w:val="center"/>
          </w:tcPr>
          <w:p w14:paraId="7052ADEC" w14:textId="05922485" w:rsidR="00D26388" w:rsidRPr="00927A38" w:rsidRDefault="00D26388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AGCT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  <w:u w:val="single"/>
              </w:rPr>
              <w:t>GGATCC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AGGAAGGACCGGAAGCA</w:t>
            </w:r>
          </w:p>
        </w:tc>
      </w:tr>
      <w:tr w:rsidR="00D26388" w:rsidRPr="00B65396" w14:paraId="71978DF0" w14:textId="77777777" w:rsidTr="00364FAB">
        <w:tc>
          <w:tcPr>
            <w:tcW w:w="1064" w:type="dxa"/>
            <w:vMerge/>
            <w:shd w:val="clear" w:color="auto" w:fill="F2F2F2" w:themeFill="background1" w:themeFillShade="F2"/>
            <w:vAlign w:val="center"/>
          </w:tcPr>
          <w:p w14:paraId="75A6AF29" w14:textId="77777777" w:rsidR="00D26388" w:rsidRPr="00B65396" w:rsidRDefault="00D26388" w:rsidP="00364FAB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169ABD32" w14:textId="77777777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2" w:type="dxa"/>
            <w:shd w:val="clear" w:color="auto" w:fill="F2F2F2" w:themeFill="background1" w:themeFillShade="F2"/>
            <w:vAlign w:val="center"/>
          </w:tcPr>
          <w:p w14:paraId="4958E009" w14:textId="345DA9CE" w:rsidR="00D26388" w:rsidRPr="00927A38" w:rsidRDefault="004630FB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AGTATTTCCTGAAATAACATCAATAATTCTCCAGTA</w:t>
            </w:r>
          </w:p>
        </w:tc>
      </w:tr>
      <w:tr w:rsidR="00D26388" w:rsidRPr="00B65396" w14:paraId="3FB507E4" w14:textId="77777777" w:rsidTr="00364FAB">
        <w:tc>
          <w:tcPr>
            <w:tcW w:w="1064" w:type="dxa"/>
            <w:vMerge/>
            <w:shd w:val="clear" w:color="auto" w:fill="F2F2F2" w:themeFill="background1" w:themeFillShade="F2"/>
            <w:vAlign w:val="center"/>
          </w:tcPr>
          <w:p w14:paraId="72B4F53C" w14:textId="77777777" w:rsidR="00D26388" w:rsidRPr="00B65396" w:rsidRDefault="00D26388" w:rsidP="00364FAB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2330E8F9" w14:textId="77777777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2" w:type="dxa"/>
            <w:shd w:val="clear" w:color="auto" w:fill="F2F2F2" w:themeFill="background1" w:themeFillShade="F2"/>
            <w:vAlign w:val="center"/>
          </w:tcPr>
          <w:p w14:paraId="26665AC5" w14:textId="5EEB41A6" w:rsidR="00D26388" w:rsidRPr="00927A38" w:rsidRDefault="004630FB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ACTGGAGAATTATTGATGTTATTTCAGGAAATACTGT</w:t>
            </w:r>
          </w:p>
        </w:tc>
      </w:tr>
      <w:tr w:rsidR="004630FB" w:rsidRPr="00B65396" w14:paraId="59D760B1" w14:textId="77777777" w:rsidTr="00364FAB">
        <w:tc>
          <w:tcPr>
            <w:tcW w:w="1064" w:type="dxa"/>
            <w:vMerge/>
            <w:shd w:val="clear" w:color="auto" w:fill="F2F2F2" w:themeFill="background1" w:themeFillShade="F2"/>
            <w:vAlign w:val="center"/>
          </w:tcPr>
          <w:p w14:paraId="6E0AF6BD" w14:textId="77777777" w:rsidR="004630FB" w:rsidRPr="00B65396" w:rsidRDefault="004630FB" w:rsidP="00364FAB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35A8A22D" w14:textId="4213A5E0" w:rsidR="004630FB" w:rsidRPr="00B65396" w:rsidRDefault="004630FB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Xho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shd w:val="clear" w:color="auto" w:fill="F2F2F2" w:themeFill="background1" w:themeFillShade="F2"/>
            <w:vAlign w:val="center"/>
          </w:tcPr>
          <w:p w14:paraId="21627962" w14:textId="06CF582C" w:rsidR="004630FB" w:rsidRPr="00927A38" w:rsidRDefault="004630FB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C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CTCGA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ATATTTTAGCCAAATGTATAAT</w:t>
            </w:r>
          </w:p>
        </w:tc>
      </w:tr>
      <w:tr w:rsidR="004630FB" w:rsidRPr="00B65396" w14:paraId="47628659" w14:textId="77777777" w:rsidTr="00364FAB">
        <w:tc>
          <w:tcPr>
            <w:tcW w:w="1064" w:type="dxa"/>
            <w:vMerge w:val="restart"/>
            <w:vAlign w:val="center"/>
          </w:tcPr>
          <w:p w14:paraId="0FB009FE" w14:textId="1CADECB6" w:rsidR="004630FB" w:rsidRPr="00B65396" w:rsidRDefault="004630FB" w:rsidP="00364FAB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D2638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SaXyl10-CBM13</w:t>
            </w:r>
          </w:p>
        </w:tc>
        <w:tc>
          <w:tcPr>
            <w:tcW w:w="1630" w:type="dxa"/>
            <w:vAlign w:val="center"/>
          </w:tcPr>
          <w:p w14:paraId="6F7C1496" w14:textId="70AF5960" w:rsidR="004630FB" w:rsidRPr="00B65396" w:rsidRDefault="004630FB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hAnsi="Times New Roman" w:cs="Times New Roman"/>
                <w:i/>
                <w:iCs/>
                <w:szCs w:val="21"/>
              </w:rPr>
              <w:t>Bam</w:t>
            </w:r>
            <w:r w:rsidRPr="00D26388">
              <w:rPr>
                <w:rFonts w:ascii="Times New Roman" w:hAnsi="Times New Roman" w:cs="Times New Roman"/>
                <w:szCs w:val="21"/>
              </w:rPr>
              <w:t>H I</w:t>
            </w:r>
          </w:p>
        </w:tc>
        <w:tc>
          <w:tcPr>
            <w:tcW w:w="5612" w:type="dxa"/>
            <w:vAlign w:val="center"/>
          </w:tcPr>
          <w:p w14:paraId="062EAAFE" w14:textId="1204B42F" w:rsidR="004630FB" w:rsidRPr="00927A38" w:rsidRDefault="004630FB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AGCT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  <w:u w:val="single"/>
              </w:rPr>
              <w:t>GGATCC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AGGAAGGACCGGAAGCA</w:t>
            </w:r>
          </w:p>
        </w:tc>
      </w:tr>
      <w:tr w:rsidR="00D26388" w:rsidRPr="00B65396" w14:paraId="14C8CD8B" w14:textId="77777777" w:rsidTr="00364FAB">
        <w:tc>
          <w:tcPr>
            <w:tcW w:w="1064" w:type="dxa"/>
            <w:vMerge/>
            <w:vAlign w:val="center"/>
          </w:tcPr>
          <w:p w14:paraId="589A7B66" w14:textId="77777777" w:rsidR="00D26388" w:rsidRPr="00B65396" w:rsidRDefault="00D26388" w:rsidP="00364FAB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0" w:type="dxa"/>
            <w:vAlign w:val="center"/>
          </w:tcPr>
          <w:p w14:paraId="397CDF02" w14:textId="77777777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2" w:type="dxa"/>
            <w:vAlign w:val="center"/>
          </w:tcPr>
          <w:p w14:paraId="0684193C" w14:textId="7F42A814" w:rsidR="00D26388" w:rsidRPr="00927A38" w:rsidRDefault="004630FB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AGTATTTCCTGAAATAACATCAATAATTCTCCAGTA</w:t>
            </w:r>
          </w:p>
        </w:tc>
      </w:tr>
      <w:tr w:rsidR="00D26388" w:rsidRPr="00B65396" w14:paraId="1362E9B5" w14:textId="77777777" w:rsidTr="00364FAB">
        <w:tc>
          <w:tcPr>
            <w:tcW w:w="1064" w:type="dxa"/>
            <w:vMerge/>
            <w:vAlign w:val="center"/>
          </w:tcPr>
          <w:p w14:paraId="545D84BE" w14:textId="77777777" w:rsidR="00D26388" w:rsidRPr="00B65396" w:rsidRDefault="00D26388" w:rsidP="00364FAB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0" w:type="dxa"/>
            <w:vAlign w:val="center"/>
          </w:tcPr>
          <w:p w14:paraId="22BA412C" w14:textId="77777777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2" w:type="dxa"/>
            <w:vAlign w:val="center"/>
          </w:tcPr>
          <w:p w14:paraId="5E62E7C9" w14:textId="6160CEE6" w:rsidR="00D26388" w:rsidRPr="00927A38" w:rsidRDefault="004630FB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ACTGGAGAATTATTGATGTTATTTCAGGAAATACTGT</w:t>
            </w:r>
          </w:p>
        </w:tc>
      </w:tr>
      <w:tr w:rsidR="004630FB" w:rsidRPr="00B65396" w14:paraId="04BD12DD" w14:textId="77777777" w:rsidTr="00364FAB">
        <w:tc>
          <w:tcPr>
            <w:tcW w:w="1064" w:type="dxa"/>
            <w:vMerge/>
            <w:vAlign w:val="center"/>
          </w:tcPr>
          <w:p w14:paraId="4C3F783D" w14:textId="77777777" w:rsidR="004630FB" w:rsidRPr="00B65396" w:rsidRDefault="004630FB" w:rsidP="00364FAB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0" w:type="dxa"/>
            <w:vAlign w:val="center"/>
          </w:tcPr>
          <w:p w14:paraId="39F49A1F" w14:textId="7BDDC04D" w:rsidR="004630FB" w:rsidRPr="00B65396" w:rsidRDefault="004630FB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Xho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vAlign w:val="center"/>
          </w:tcPr>
          <w:p w14:paraId="77C9688E" w14:textId="05273892" w:rsidR="004630FB" w:rsidRPr="00927A38" w:rsidRDefault="004630FB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C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CTCGA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TTAACTTACGATGGAATACTCACAGGA</w:t>
            </w:r>
          </w:p>
        </w:tc>
      </w:tr>
      <w:tr w:rsidR="004630FB" w:rsidRPr="00B65396" w14:paraId="56837637" w14:textId="77777777" w:rsidTr="00364FAB">
        <w:tc>
          <w:tcPr>
            <w:tcW w:w="1064" w:type="dxa"/>
            <w:vMerge w:val="restart"/>
            <w:shd w:val="clear" w:color="auto" w:fill="F2F2F2" w:themeFill="background1" w:themeFillShade="F2"/>
            <w:vAlign w:val="center"/>
          </w:tcPr>
          <w:p w14:paraId="5B6FD433" w14:textId="19062B0A" w:rsidR="004630FB" w:rsidRPr="00B65396" w:rsidRDefault="004630FB" w:rsidP="00364FAB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D2638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SaXyl10-CBM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6C2C8AE8" w14:textId="75F61D0F" w:rsidR="004630FB" w:rsidRPr="00B65396" w:rsidRDefault="004630FB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hAnsi="Times New Roman" w:cs="Times New Roman"/>
                <w:i/>
                <w:iCs/>
                <w:szCs w:val="21"/>
              </w:rPr>
              <w:t>Bam</w:t>
            </w:r>
            <w:r w:rsidRPr="00D26388">
              <w:rPr>
                <w:rFonts w:ascii="Times New Roman" w:hAnsi="Times New Roman" w:cs="Times New Roman"/>
                <w:szCs w:val="21"/>
              </w:rPr>
              <w:t>H I</w:t>
            </w:r>
          </w:p>
        </w:tc>
        <w:tc>
          <w:tcPr>
            <w:tcW w:w="5612" w:type="dxa"/>
            <w:shd w:val="clear" w:color="auto" w:fill="F2F2F2" w:themeFill="background1" w:themeFillShade="F2"/>
            <w:vAlign w:val="center"/>
          </w:tcPr>
          <w:p w14:paraId="03D9D315" w14:textId="505B37F6" w:rsidR="004630FB" w:rsidRPr="00927A38" w:rsidRDefault="004630FB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AGCT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  <w:u w:val="single"/>
              </w:rPr>
              <w:t>GGATCC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AGGAAGGACCGGAAGCA</w:t>
            </w:r>
          </w:p>
        </w:tc>
      </w:tr>
      <w:tr w:rsidR="004630FB" w:rsidRPr="00B65396" w14:paraId="33ACDAC6" w14:textId="77777777" w:rsidTr="00364FAB">
        <w:tc>
          <w:tcPr>
            <w:tcW w:w="1064" w:type="dxa"/>
            <w:vMerge/>
            <w:shd w:val="clear" w:color="auto" w:fill="F2F2F2" w:themeFill="background1" w:themeFillShade="F2"/>
            <w:vAlign w:val="center"/>
          </w:tcPr>
          <w:p w14:paraId="582BB508" w14:textId="77777777" w:rsidR="004630FB" w:rsidRPr="00B65396" w:rsidRDefault="004630FB" w:rsidP="00364FAB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1FCCE25A" w14:textId="71F5B6B4" w:rsidR="004630FB" w:rsidRPr="00B65396" w:rsidRDefault="004630FB" w:rsidP="00364F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2" w:type="dxa"/>
            <w:shd w:val="clear" w:color="auto" w:fill="F2F2F2" w:themeFill="background1" w:themeFillShade="F2"/>
            <w:vAlign w:val="center"/>
          </w:tcPr>
          <w:p w14:paraId="1214667F" w14:textId="435C833D" w:rsidR="004630FB" w:rsidRPr="00927A38" w:rsidRDefault="004630FB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AGATTCCGCTTGGAAGATCAATAATTCTCCAGTA</w:t>
            </w:r>
          </w:p>
        </w:tc>
      </w:tr>
      <w:tr w:rsidR="00D26388" w:rsidRPr="00B65396" w14:paraId="5B4A4951" w14:textId="77777777" w:rsidTr="00364FAB">
        <w:tc>
          <w:tcPr>
            <w:tcW w:w="1064" w:type="dxa"/>
            <w:vMerge/>
            <w:shd w:val="clear" w:color="auto" w:fill="F2F2F2" w:themeFill="background1" w:themeFillShade="F2"/>
            <w:vAlign w:val="center"/>
          </w:tcPr>
          <w:p w14:paraId="0D4B88BF" w14:textId="77777777" w:rsidR="00D26388" w:rsidRPr="00B65396" w:rsidRDefault="00D26388" w:rsidP="00364FAB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0" w:type="dxa"/>
            <w:shd w:val="clear" w:color="auto" w:fill="F2F2F2" w:themeFill="background1" w:themeFillShade="F2"/>
            <w:vAlign w:val="center"/>
          </w:tcPr>
          <w:p w14:paraId="25C9BC4A" w14:textId="77777777" w:rsidR="00D26388" w:rsidRPr="00B65396" w:rsidRDefault="00D26388" w:rsidP="00364F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2" w:type="dxa"/>
            <w:shd w:val="clear" w:color="auto" w:fill="F2F2F2" w:themeFill="background1" w:themeFillShade="F2"/>
            <w:vAlign w:val="center"/>
          </w:tcPr>
          <w:p w14:paraId="47491F80" w14:textId="31B4703D" w:rsidR="00D26388" w:rsidRPr="00927A38" w:rsidRDefault="004630FB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ACTGGAGAATTATTGATCTTCCAAGCGGAATCT</w:t>
            </w:r>
          </w:p>
        </w:tc>
      </w:tr>
      <w:tr w:rsidR="004630FB" w:rsidRPr="00B65396" w14:paraId="7420F79E" w14:textId="77777777" w:rsidTr="00364FAB">
        <w:tc>
          <w:tcPr>
            <w:tcW w:w="1064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B51AC4" w14:textId="77777777" w:rsidR="004630FB" w:rsidRPr="00B65396" w:rsidRDefault="004630FB" w:rsidP="00364FAB">
            <w:pP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3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9D08A14" w14:textId="51DC9AF9" w:rsidR="004630FB" w:rsidRPr="00B65396" w:rsidRDefault="004630FB" w:rsidP="00364FAB">
            <w:pPr>
              <w:rPr>
                <w:rFonts w:ascii="Times New Roman" w:hAnsi="Times New Roman" w:cs="Times New Roman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Xho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561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04DCF92" w14:textId="17323148" w:rsidR="004630FB" w:rsidRPr="00927A38" w:rsidRDefault="004630FB" w:rsidP="00364FA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CC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  <w:u w:val="single"/>
              </w:rPr>
              <w:t>CTCGAG</w:t>
            </w:r>
            <w:r w:rsidRPr="00927A38">
              <w:rPr>
                <w:rFonts w:ascii="Times New Roman" w:eastAsia="DengXian" w:hAnsi="Times New Roman" w:cs="Times New Roman"/>
                <w:color w:val="000000" w:themeColor="text1"/>
              </w:rPr>
              <w:t>ATATTTTAGCCAAATGTATAAT</w:t>
            </w:r>
          </w:p>
        </w:tc>
      </w:tr>
    </w:tbl>
    <w:p w14:paraId="02F9485F" w14:textId="2A761091" w:rsidR="00B76CD3" w:rsidRDefault="00B76CD3" w:rsidP="00B76CD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bookmarkEnd w:id="0"/>
    </w:p>
    <w:sectPr w:rsidR="00B76CD3" w:rsidSect="00EE3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AE3A82" w14:textId="77777777" w:rsidR="00AF092E" w:rsidRDefault="00AF092E" w:rsidP="001936D4">
      <w:r>
        <w:separator/>
      </w:r>
    </w:p>
  </w:endnote>
  <w:endnote w:type="continuationSeparator" w:id="0">
    <w:p w14:paraId="04325E10" w14:textId="77777777" w:rsidR="00AF092E" w:rsidRDefault="00AF092E" w:rsidP="00193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CA4473" w14:textId="77777777" w:rsidR="00AF092E" w:rsidRDefault="00AF092E" w:rsidP="001936D4">
      <w:r>
        <w:separator/>
      </w:r>
    </w:p>
  </w:footnote>
  <w:footnote w:type="continuationSeparator" w:id="0">
    <w:p w14:paraId="35E8706A" w14:textId="77777777" w:rsidR="00AF092E" w:rsidRDefault="00AF092E" w:rsidP="00193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76C"/>
    <w:rsid w:val="0001451F"/>
    <w:rsid w:val="00065F46"/>
    <w:rsid w:val="00090B46"/>
    <w:rsid w:val="000C2682"/>
    <w:rsid w:val="001069FB"/>
    <w:rsid w:val="001177F2"/>
    <w:rsid w:val="0017223A"/>
    <w:rsid w:val="0018125D"/>
    <w:rsid w:val="001812E2"/>
    <w:rsid w:val="001936D4"/>
    <w:rsid w:val="001F4FF4"/>
    <w:rsid w:val="0023645D"/>
    <w:rsid w:val="00275587"/>
    <w:rsid w:val="002844B0"/>
    <w:rsid w:val="00291E8B"/>
    <w:rsid w:val="002D0B0C"/>
    <w:rsid w:val="002F15F2"/>
    <w:rsid w:val="00312D0B"/>
    <w:rsid w:val="00323449"/>
    <w:rsid w:val="003470D8"/>
    <w:rsid w:val="00364FAB"/>
    <w:rsid w:val="00391433"/>
    <w:rsid w:val="003C4E4D"/>
    <w:rsid w:val="00445556"/>
    <w:rsid w:val="004630FB"/>
    <w:rsid w:val="004B05B1"/>
    <w:rsid w:val="00520F80"/>
    <w:rsid w:val="00543789"/>
    <w:rsid w:val="00567090"/>
    <w:rsid w:val="00587C95"/>
    <w:rsid w:val="005C43E2"/>
    <w:rsid w:val="00606FD0"/>
    <w:rsid w:val="006703FA"/>
    <w:rsid w:val="006A2C1B"/>
    <w:rsid w:val="006B518C"/>
    <w:rsid w:val="006D2F52"/>
    <w:rsid w:val="006E66B5"/>
    <w:rsid w:val="007763AA"/>
    <w:rsid w:val="00796476"/>
    <w:rsid w:val="007A0A07"/>
    <w:rsid w:val="008027C1"/>
    <w:rsid w:val="0084744A"/>
    <w:rsid w:val="008B0C99"/>
    <w:rsid w:val="008D3BB5"/>
    <w:rsid w:val="008E0D8C"/>
    <w:rsid w:val="00927A38"/>
    <w:rsid w:val="00933866"/>
    <w:rsid w:val="00A70A11"/>
    <w:rsid w:val="00AF092E"/>
    <w:rsid w:val="00B13100"/>
    <w:rsid w:val="00B63B01"/>
    <w:rsid w:val="00B6563C"/>
    <w:rsid w:val="00B76CD3"/>
    <w:rsid w:val="00B81A89"/>
    <w:rsid w:val="00B96BAF"/>
    <w:rsid w:val="00BA14C4"/>
    <w:rsid w:val="00BC48B1"/>
    <w:rsid w:val="00BD58C0"/>
    <w:rsid w:val="00D076FF"/>
    <w:rsid w:val="00D26388"/>
    <w:rsid w:val="00DA3035"/>
    <w:rsid w:val="00E121F5"/>
    <w:rsid w:val="00E81AD1"/>
    <w:rsid w:val="00EE3A2F"/>
    <w:rsid w:val="00EF37F6"/>
    <w:rsid w:val="00F10B19"/>
    <w:rsid w:val="00F3223A"/>
    <w:rsid w:val="00F60BB9"/>
    <w:rsid w:val="00F678E5"/>
    <w:rsid w:val="00F7276C"/>
    <w:rsid w:val="00F928F8"/>
    <w:rsid w:val="00FC6BB2"/>
    <w:rsid w:val="00FD085A"/>
    <w:rsid w:val="00FD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86782"/>
  <w15:chartTrackingRefBased/>
  <w15:docId w15:val="{265680E3-F6C6-482A-9602-1E5291078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3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36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3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36D4"/>
    <w:rPr>
      <w:sz w:val="18"/>
      <w:szCs w:val="18"/>
    </w:rPr>
  </w:style>
  <w:style w:type="character" w:customStyle="1" w:styleId="fontstyle01">
    <w:name w:val="fontstyle01"/>
    <w:basedOn w:val="DefaultParagraphFont"/>
    <w:rsid w:val="00D26388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A3035"/>
  </w:style>
  <w:style w:type="character" w:styleId="LineNumber">
    <w:name w:val="line number"/>
    <w:basedOn w:val="DefaultParagraphFont"/>
    <w:uiPriority w:val="99"/>
    <w:semiHidden/>
    <w:unhideWhenUsed/>
    <w:rsid w:val="00065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3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wen</dc:creator>
  <cp:keywords/>
  <dc:description/>
  <cp:lastModifiedBy>Sowmiya Subramani</cp:lastModifiedBy>
  <cp:revision>40</cp:revision>
  <dcterms:created xsi:type="dcterms:W3CDTF">2022-08-15T11:16:00Z</dcterms:created>
  <dcterms:modified xsi:type="dcterms:W3CDTF">2023-03-01T10:47:00Z</dcterms:modified>
</cp:coreProperties>
</file>